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4FB0" w:rsidRPr="00E02D75" w:rsidRDefault="00061B18" w:rsidP="00F762AD">
      <w:pPr>
        <w:adjustRightInd w:val="0"/>
        <w:snapToGrid w:val="0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E02D75">
        <w:rPr>
          <w:rFonts w:ascii="Times New Roman" w:hAnsi="Times New Roman" w:cs="Times New Roman"/>
          <w:b/>
          <w:bCs/>
          <w:lang w:val="en-US"/>
        </w:rPr>
        <w:t>Supplementary Methods</w:t>
      </w:r>
    </w:p>
    <w:p w:rsidR="00061B18" w:rsidRPr="00E02D75" w:rsidRDefault="00061B18" w:rsidP="00F762AD">
      <w:pPr>
        <w:adjustRightInd w:val="0"/>
        <w:snapToGrid w:val="0"/>
        <w:jc w:val="both"/>
        <w:rPr>
          <w:rFonts w:ascii="Times New Roman" w:hAnsi="Times New Roman" w:cs="Times New Roman"/>
          <w:lang w:val="en-US"/>
        </w:rPr>
      </w:pPr>
    </w:p>
    <w:p w:rsidR="00061B18" w:rsidRPr="00E02D75" w:rsidRDefault="00061B18" w:rsidP="00F762AD">
      <w:pPr>
        <w:adjustRightInd w:val="0"/>
        <w:snapToGrid w:val="0"/>
        <w:jc w:val="both"/>
        <w:rPr>
          <w:rFonts w:ascii="Times New Roman" w:hAnsi="Times New Roman" w:cs="Times New Roman"/>
          <w:b/>
          <w:bCs/>
          <w:lang w:val="en-US"/>
        </w:rPr>
      </w:pPr>
      <w:r w:rsidRPr="00E02D75">
        <w:rPr>
          <w:rFonts w:ascii="Times New Roman" w:hAnsi="Times New Roman" w:cs="Times New Roman"/>
          <w:b/>
          <w:bCs/>
          <w:lang w:val="en-US"/>
        </w:rPr>
        <w:t xml:space="preserve">Process of identification of </w:t>
      </w:r>
      <w:r w:rsidRPr="00E02D75">
        <w:rPr>
          <w:rFonts w:ascii="Times New Roman" w:hAnsi="Times New Roman" w:cs="Times New Roman"/>
          <w:b/>
          <w:bCs/>
          <w:i/>
          <w:iCs/>
          <w:lang w:val="en-US"/>
        </w:rPr>
        <w:t xml:space="preserve">DDC </w:t>
      </w:r>
      <w:r w:rsidRPr="00E02D75">
        <w:rPr>
          <w:rFonts w:ascii="Times New Roman" w:hAnsi="Times New Roman" w:cs="Times New Roman"/>
          <w:b/>
          <w:bCs/>
          <w:lang w:val="en-US"/>
        </w:rPr>
        <w:t>variants</w:t>
      </w:r>
      <w:r w:rsidR="002123FB">
        <w:rPr>
          <w:rFonts w:ascii="Times New Roman" w:hAnsi="Times New Roman" w:cs="Times New Roman"/>
          <w:b/>
          <w:bCs/>
          <w:lang w:val="en-US"/>
        </w:rPr>
        <w:t xml:space="preserve"> from Blueprint</w:t>
      </w:r>
      <w:r w:rsidR="00E02D75" w:rsidRPr="00E02D75">
        <w:rPr>
          <w:rFonts w:ascii="Times New Roman" w:hAnsi="Times New Roman" w:cs="Times New Roman"/>
          <w:b/>
          <w:bCs/>
          <w:lang w:val="en-US"/>
        </w:rPr>
        <w:t xml:space="preserve"> Genetics Manufacturer Datasheet</w:t>
      </w:r>
      <w:r w:rsidRPr="00E02D75">
        <w:rPr>
          <w:rFonts w:ascii="Times New Roman" w:hAnsi="Times New Roman" w:cs="Times New Roman"/>
          <w:b/>
          <w:bCs/>
          <w:lang w:val="en-US"/>
        </w:rPr>
        <w:t>.</w:t>
      </w:r>
    </w:p>
    <w:p w:rsidR="00061B18" w:rsidRPr="00E02D75" w:rsidRDefault="00061B18" w:rsidP="00F762AD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color w:val="000000"/>
          <w:lang w:val="en-US"/>
        </w:rPr>
      </w:pPr>
      <w:r w:rsidRPr="00E02D75">
        <w:rPr>
          <w:rFonts w:ascii="Times New Roman" w:hAnsi="Times New Roman" w:cs="Times New Roman"/>
          <w:lang w:val="en-US"/>
        </w:rPr>
        <w:t>Analysis was carried out by Blue</w:t>
      </w:r>
      <w:r w:rsidR="002123FB">
        <w:rPr>
          <w:rFonts w:ascii="Times New Roman" w:hAnsi="Times New Roman" w:cs="Times New Roman"/>
          <w:lang w:val="en-US"/>
        </w:rPr>
        <w:t>print</w:t>
      </w:r>
      <w:r w:rsidRPr="00E02D75">
        <w:rPr>
          <w:rFonts w:ascii="Times New Roman" w:hAnsi="Times New Roman" w:cs="Times New Roman"/>
          <w:lang w:val="en-US"/>
        </w:rPr>
        <w:t xml:space="preserve"> Genetics </w:t>
      </w:r>
      <w:r w:rsidR="00E02D75" w:rsidRPr="00E02D75">
        <w:rPr>
          <w:rFonts w:ascii="Times New Roman" w:hAnsi="Times New Roman" w:cs="Times New Roman"/>
          <w:lang w:val="en-US"/>
        </w:rPr>
        <w:t xml:space="preserve">Oy </w:t>
      </w:r>
      <w:r w:rsidRPr="00E02D75">
        <w:rPr>
          <w:rFonts w:ascii="Times New Roman" w:hAnsi="Times New Roman" w:cs="Times New Roman"/>
          <w:lang w:val="en-US"/>
        </w:rPr>
        <w:t>(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>Keilaranta 16 A-B, 02150 Espoo, Finland)</w:t>
      </w:r>
      <w:r w:rsidRPr="00E02D75">
        <w:rPr>
          <w:rFonts w:ascii="Times New Roman" w:hAnsi="Times New Roman" w:cs="Times New Roman"/>
          <w:lang w:val="en-US"/>
        </w:rPr>
        <w:t xml:space="preserve">. </w:t>
      </w:r>
      <w:r w:rsidRPr="00E02D75">
        <w:rPr>
          <w:rFonts w:ascii="Times New Roman" w:hAnsi="Times New Roman" w:cs="Times New Roman"/>
          <w:color w:val="000000"/>
          <w:lang w:val="en-US"/>
        </w:rPr>
        <w:t>Laboratory process: When required, the total genomic DNA was extracted from the biological sample using bead-based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method. DNA quality and quantity were assessed using electrophoretic methods at Blueprint Genetics. After assessment of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DNA quality, qualified genomic DNA sample was randomly fragmented using non-contact, isothermal sonochemistry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processing. Sequencing library was prepared by ligating sequencing adapters to both ends of DNA fragments. Sequencing</w:t>
      </w:r>
      <w:r w:rsid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libraries were size-selected with bead-based method to ensure optimal template size and amplified by polymerase chain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reaction (PCR). Regions of interest (exons and intronic targets) were targeted using hybridization-based target capture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method. The quality of the completed sequencing library was controlled by ensuring the correct template size and quantity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and to eliminate the presence of leftover primers and adapter-adapter dimers. Ready sequencing libraries that passed the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quality control were sequenced using the Illumina's sequencing-by-synthesis method using paired-end sequencing (150 by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150 bases). Primary data analysis converting images into base calls and associated quality scores was carried out by the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sequencing instrument using Illumina's proprietary software, generating CBCL files as the final output.</w:t>
      </w:r>
      <w:r w:rsid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These steps were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performed at Blueprint Genetics.</w:t>
      </w:r>
    </w:p>
    <w:p w:rsidR="00061B18" w:rsidRPr="00F762AD" w:rsidRDefault="00061B18" w:rsidP="00F762AD">
      <w:pPr>
        <w:autoSpaceDE w:val="0"/>
        <w:autoSpaceDN w:val="0"/>
        <w:adjustRightInd w:val="0"/>
        <w:snapToGrid w:val="0"/>
        <w:jc w:val="both"/>
        <w:rPr>
          <w:rFonts w:ascii="Times New Roman" w:hAnsi="Times New Roman" w:cs="Times New Roman"/>
          <w:color w:val="000000"/>
          <w:lang w:val="en-US"/>
        </w:rPr>
      </w:pPr>
      <w:r w:rsidRPr="00E02D75">
        <w:rPr>
          <w:rFonts w:ascii="Times New Roman" w:hAnsi="Times New Roman" w:cs="Times New Roman"/>
          <w:color w:val="000000"/>
          <w:lang w:val="en-US"/>
        </w:rPr>
        <w:t>Bioinformatics and quality control: Base called raw sequencing data was transformed into FASTQ format using Illumina's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software (bcl2fastq). Sequence reads of each sample were mapped to the human reference genome (GRCh37/hg19).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Burrows-Wheeler Aligner (BWA-MEM) software was used for read alignment. Duplicate read marking, local realignment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around indels, base quality score recalibration and variant calling were performed using GATK algorithms (Sentieon) for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nDNA. Variant data for was annotated using a collection of tools (VcfAnno and VEP) with a variety of public variant databases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including but not limited to gnomAD, ClinVar and HGMD. The median sequencing depth and coverage across the target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regions for the tested sample were calculated based on MQ0 aligned reads. The sequencing run included in-process reference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sample(s) for quality control, which passed our thresholds for sensitivity and specificity. The patient's sample was subjected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to thorough quality control measures including assessments for contamination and sample mix-up. Copy number variations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(CNVs), defined as single exon or larger deletions or duplications (Del/Dups), were detected from the sequence analysis data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using a proprietary bioinformatics pipeline. The difference between observed and expected sequencing depth at the targeted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genomic regions was calculated and regions were divided into segments with variable DNA copy number. The expected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sequencing depth was obtained by using other samples processed in the same sequence analysis as a guiding reference. The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sequence data was adjusted to account for the effects of varying guanine and cytosine content. Bioinformatics and quality</w:t>
      </w:r>
      <w:r w:rsidR="00E02D75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E02D75">
        <w:rPr>
          <w:rFonts w:ascii="Times New Roman" w:hAnsi="Times New Roman" w:cs="Times New Roman"/>
          <w:color w:val="000000"/>
          <w:lang w:val="en-US"/>
        </w:rPr>
        <w:t>control processes were performed by Blueprint Genetics.</w:t>
      </w:r>
      <w:r w:rsidR="00E02D75" w:rsidRPr="00E02D75">
        <w:rPr>
          <w:rFonts w:ascii="Times New Roman" w:hAnsi="Times New Roman" w:cs="Times New Roman"/>
          <w:color w:val="000000"/>
          <w:lang w:val="en-US"/>
        </w:rPr>
        <w:t xml:space="preserve"> </w:t>
      </w:r>
    </w:p>
    <w:p w:rsidR="00F762AD" w:rsidRPr="00F762AD" w:rsidRDefault="00F762AD" w:rsidP="00F762AD">
      <w:pPr>
        <w:adjustRightInd w:val="0"/>
        <w:snapToGrid w:val="0"/>
        <w:jc w:val="both"/>
        <w:rPr>
          <w:rFonts w:ascii="Times New Roman" w:hAnsi="Times New Roman" w:cs="Times New Roman"/>
          <w:color w:val="000000"/>
          <w:lang w:val="en-US"/>
        </w:rPr>
      </w:pPr>
      <w:r w:rsidRPr="00F762AD">
        <w:rPr>
          <w:rFonts w:ascii="Times New Roman" w:hAnsi="Times New Roman" w:cs="Times New Roman"/>
          <w:lang w:val="en-US"/>
        </w:rPr>
        <w:t>Interpretation: The clinical interpretation team assessed the pathogenicity of the identified variants by evaluating the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color w:val="000000"/>
          <w:lang w:val="en-US"/>
        </w:rPr>
        <w:t>information in the patient requisition, reviewing the relevant scientific literature and manually inspecting the sequencing data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762AD">
        <w:rPr>
          <w:rFonts w:ascii="Times New Roman" w:hAnsi="Times New Roman" w:cs="Times New Roman"/>
          <w:color w:val="000000"/>
          <w:lang w:val="en-US"/>
        </w:rPr>
        <w:t>if needed. All available evidence of the identified variants was compared to classification criteria. Reporting was carried out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762AD">
        <w:rPr>
          <w:rFonts w:ascii="Times New Roman" w:hAnsi="Times New Roman" w:cs="Times New Roman"/>
          <w:color w:val="000000"/>
          <w:lang w:val="en-US"/>
        </w:rPr>
        <w:t>using HGNC-approved gene nomenclature and mutation nomenclature following the HGVS guidelines. Likely benign and</w:t>
      </w:r>
    </w:p>
    <w:p w:rsidR="00F762AD" w:rsidRPr="00F762AD" w:rsidRDefault="00F762AD" w:rsidP="00F762A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lang w:val="en-US"/>
        </w:rPr>
      </w:pPr>
      <w:r w:rsidRPr="00F762AD">
        <w:rPr>
          <w:rFonts w:ascii="Times New Roman" w:hAnsi="Times New Roman" w:cs="Times New Roman"/>
          <w:color w:val="000000"/>
          <w:lang w:val="en-US"/>
        </w:rPr>
        <w:t>benign variants were not reported. The interpretation was performed at Blueprint Genetics.</w:t>
      </w:r>
    </w:p>
    <w:p w:rsidR="00F762AD" w:rsidRPr="00F762AD" w:rsidRDefault="00F762AD" w:rsidP="00F762A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FF"/>
          <w:lang w:val="en-US"/>
        </w:rPr>
      </w:pPr>
      <w:r w:rsidRPr="00F762AD">
        <w:rPr>
          <w:rFonts w:ascii="Times New Roman" w:hAnsi="Times New Roman" w:cs="Times New Roman"/>
          <w:color w:val="000000"/>
          <w:lang w:val="en-US"/>
        </w:rPr>
        <w:t xml:space="preserve">Variant classification: Our variant classification follows the Blueprint Genetics from the </w:t>
      </w:r>
      <w:r w:rsidRPr="00F762AD">
        <w:rPr>
          <w:rFonts w:ascii="Times New Roman" w:hAnsi="Times New Roman" w:cs="Times New Roman"/>
          <w:color w:val="000000" w:themeColor="text1"/>
          <w:lang w:val="en-US"/>
        </w:rPr>
        <w:t xml:space="preserve">ACMG guideline 2015. </w:t>
      </w:r>
      <w:r w:rsidRPr="00F762AD">
        <w:rPr>
          <w:rFonts w:ascii="Times New Roman" w:hAnsi="Times New Roman" w:cs="Times New Roman"/>
          <w:color w:val="000000"/>
          <w:lang w:val="en-US"/>
        </w:rPr>
        <w:t>Minor modifications were made to increase reproducibility of the variant classification and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762AD">
        <w:rPr>
          <w:rFonts w:ascii="Times New Roman" w:hAnsi="Times New Roman" w:cs="Times New Roman"/>
          <w:color w:val="000000"/>
          <w:lang w:val="en-US"/>
        </w:rPr>
        <w:t>improve the clinical validity of the report. The classification and interpretation of the variant(s) identified reflect the current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762AD">
        <w:rPr>
          <w:rFonts w:ascii="Times New Roman" w:hAnsi="Times New Roman" w:cs="Times New Roman"/>
          <w:color w:val="000000"/>
          <w:lang w:val="en-US"/>
        </w:rPr>
        <w:t>state of Blueprint Genetics’ understanding at the time of this report. Variant classification and interpretation are subject to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762AD">
        <w:rPr>
          <w:rFonts w:ascii="Times New Roman" w:hAnsi="Times New Roman" w:cs="Times New Roman"/>
          <w:color w:val="000000"/>
          <w:lang w:val="en-US"/>
        </w:rPr>
        <w:t>professional judgment, and may change for a variety of reasons, including but not limited to, updates in classification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762AD">
        <w:rPr>
          <w:rFonts w:ascii="Times New Roman" w:hAnsi="Times New Roman" w:cs="Times New Roman"/>
          <w:color w:val="000000"/>
          <w:lang w:val="en-US"/>
        </w:rPr>
        <w:t>guidelines and availability of additional scientific and clinical information. This test result should be used in conjunction with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762AD">
        <w:rPr>
          <w:rFonts w:ascii="Times New Roman" w:hAnsi="Times New Roman" w:cs="Times New Roman"/>
          <w:color w:val="000000"/>
          <w:lang w:val="en-US"/>
        </w:rPr>
        <w:t>the health care provider's clinical evaluation. Inquiry regarding potential changes to the classification of the variant is strongly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762AD">
        <w:rPr>
          <w:rFonts w:ascii="Times New Roman" w:hAnsi="Times New Roman" w:cs="Times New Roman"/>
          <w:color w:val="000000"/>
          <w:lang w:val="en-US"/>
        </w:rPr>
        <w:t xml:space="preserve">recommended prior to making any future clinical decision. </w:t>
      </w:r>
    </w:p>
    <w:p w:rsidR="00F762AD" w:rsidRPr="00F762AD" w:rsidRDefault="00F762AD" w:rsidP="00F762A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762AD">
        <w:rPr>
          <w:rFonts w:ascii="Times New Roman" w:hAnsi="Times New Roman" w:cs="Times New Roman"/>
          <w:color w:val="000000"/>
          <w:lang w:val="en-US"/>
        </w:rPr>
        <w:lastRenderedPageBreak/>
        <w:t>Databases: The pathogenicity potential of the identified variants were assessed by considering the predicted consequence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762AD">
        <w:rPr>
          <w:rFonts w:ascii="Times New Roman" w:hAnsi="Times New Roman" w:cs="Times New Roman"/>
          <w:color w:val="000000"/>
          <w:lang w:val="en-US"/>
        </w:rPr>
        <w:t>of the change, the degree of evolutionary conservation as well as the number of reference population databases and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762AD">
        <w:rPr>
          <w:rFonts w:ascii="Times New Roman" w:hAnsi="Times New Roman" w:cs="Times New Roman"/>
          <w:color w:val="000000"/>
          <w:lang w:val="en-US"/>
        </w:rPr>
        <w:t xml:space="preserve">mutation databases such as, but not </w:t>
      </w:r>
      <w:r w:rsidRPr="00F762AD">
        <w:rPr>
          <w:rFonts w:ascii="Times New Roman" w:hAnsi="Times New Roman" w:cs="Times New Roman"/>
          <w:color w:val="000000" w:themeColor="text1"/>
          <w:lang w:val="en-US"/>
        </w:rPr>
        <w:t>limited to, the gnomAD, ClinVar, HGMD Professional and Alamut Visual.</w:t>
      </w:r>
      <w:r w:rsidRPr="00F762AD">
        <w:rPr>
          <w:rFonts w:ascii="Times New Roman" w:hAnsi="Times New Roman" w:cs="Times New Roman"/>
          <w:color w:val="000000"/>
          <w:lang w:val="en-US"/>
        </w:rPr>
        <w:t xml:space="preserve"> In addition, the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762AD">
        <w:rPr>
          <w:rFonts w:ascii="Times New Roman" w:hAnsi="Times New Roman" w:cs="Times New Roman"/>
          <w:color w:val="000000"/>
          <w:lang w:val="en-US"/>
        </w:rPr>
        <w:t xml:space="preserve">clinical relevance of any </w:t>
      </w:r>
      <w:r>
        <w:rPr>
          <w:rFonts w:ascii="Times New Roman" w:hAnsi="Times New Roman" w:cs="Times New Roman"/>
          <w:color w:val="000000"/>
          <w:lang w:val="en-US"/>
        </w:rPr>
        <w:t>i</w:t>
      </w:r>
      <w:r w:rsidRPr="00F762AD">
        <w:rPr>
          <w:rFonts w:ascii="Times New Roman" w:hAnsi="Times New Roman" w:cs="Times New Roman"/>
          <w:color w:val="000000"/>
          <w:lang w:val="en-US"/>
        </w:rPr>
        <w:t xml:space="preserve">dentified CNVs was evaluated by reviewing the relevant literature and databases such as </w:t>
      </w:r>
      <w:r w:rsidRPr="00F762AD">
        <w:rPr>
          <w:rFonts w:ascii="Times New Roman" w:hAnsi="Times New Roman" w:cs="Times New Roman"/>
          <w:color w:val="000000" w:themeColor="text1"/>
          <w:lang w:val="en-US"/>
        </w:rPr>
        <w:t>Database</w:t>
      </w:r>
    </w:p>
    <w:p w:rsidR="00F762AD" w:rsidRPr="00F762AD" w:rsidRDefault="00F762AD" w:rsidP="00F762A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lang w:val="en-US"/>
        </w:rPr>
      </w:pPr>
      <w:r w:rsidRPr="00F762AD">
        <w:rPr>
          <w:rFonts w:ascii="Times New Roman" w:hAnsi="Times New Roman" w:cs="Times New Roman"/>
          <w:color w:val="000000" w:themeColor="text1"/>
          <w:lang w:val="en-US"/>
        </w:rPr>
        <w:t xml:space="preserve">of Genomic Variants and DECIPHER. </w:t>
      </w:r>
      <w:r w:rsidRPr="00F762AD">
        <w:rPr>
          <w:rFonts w:ascii="Times New Roman" w:hAnsi="Times New Roman" w:cs="Times New Roman"/>
          <w:color w:val="000000"/>
          <w:lang w:val="en-US"/>
        </w:rPr>
        <w:t>For interpretation of mtDNA variants specific databases including e.g. Mitomap, HmtVar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762AD">
        <w:rPr>
          <w:rFonts w:ascii="Times New Roman" w:hAnsi="Times New Roman" w:cs="Times New Roman"/>
          <w:color w:val="000000"/>
          <w:lang w:val="en-US"/>
        </w:rPr>
        <w:t>and 1000G were used.</w:t>
      </w:r>
    </w:p>
    <w:p w:rsidR="00F762AD" w:rsidRPr="00F762AD" w:rsidRDefault="00F762AD" w:rsidP="00F762A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F762AD">
        <w:rPr>
          <w:rFonts w:ascii="Times New Roman" w:hAnsi="Times New Roman" w:cs="Times New Roman"/>
          <w:color w:val="000000"/>
          <w:lang w:val="en-US"/>
        </w:rPr>
        <w:t xml:space="preserve">Confirmation of sequence alterations: Sequence variants classified as pathogenic, likely pathogenic and variants </w:t>
      </w:r>
      <w:r w:rsidR="002123FB" w:rsidRPr="00F762AD">
        <w:rPr>
          <w:rFonts w:ascii="Times New Roman" w:hAnsi="Times New Roman" w:cs="Times New Roman"/>
          <w:color w:val="000000"/>
          <w:lang w:val="en-US"/>
        </w:rPr>
        <w:t>of uncertain</w:t>
      </w:r>
      <w:r w:rsidRPr="00F762AD">
        <w:rPr>
          <w:rFonts w:ascii="Times New Roman" w:hAnsi="Times New Roman" w:cs="Times New Roman"/>
          <w:color w:val="000000"/>
          <w:lang w:val="en-US"/>
        </w:rPr>
        <w:t xml:space="preserve"> significance (VUS) were confirmed using bi-directional Sanger sequencing when they did not meet our stringent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NGS quality metrics for a true positive call. In addition, prenatal case with diagnostic findings were confirmed.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confirmation of sequence alterations was performed at Blueprint Genetics.</w:t>
      </w:r>
    </w:p>
    <w:p w:rsidR="00F762AD" w:rsidRPr="00F762AD" w:rsidRDefault="00F762AD" w:rsidP="00F762A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F762AD">
        <w:rPr>
          <w:rFonts w:ascii="Times New Roman" w:hAnsi="Times New Roman" w:cs="Times New Roman"/>
          <w:lang w:val="en-US"/>
        </w:rPr>
        <w:t>Confirmation of copy number variants: CNVs (Deletions/Duplications) were confirmed using a digital PCR assay if they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covered less than 10 exons (heterozygous), less than 3 exons (homo/hemizygous) or were not confirmed at least three times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previously at our laboratory. Furthermore, CNVs of any size were not confirmed when the breakpoints of the call could be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determined.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The confirmation of copy number variants was performed at Blueprint Genetics.</w:t>
      </w:r>
    </w:p>
    <w:p w:rsidR="00F762AD" w:rsidRPr="00F762AD" w:rsidRDefault="00F762AD" w:rsidP="00F762A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F762AD">
        <w:rPr>
          <w:rFonts w:ascii="Times New Roman" w:hAnsi="Times New Roman" w:cs="Times New Roman"/>
          <w:lang w:val="en-US"/>
        </w:rPr>
        <w:t>Analytic validation: The detection performance of this panel is expected to be in the same range as our high-quality,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clinical grade NGS sequencing assay used to generate the panel data (nuclear DNA: sensitivity for SNVs 99.89%, indels 1-50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bps 99.2%, one-exon deletion 100% and five exons CNV 98.7%, and specificity &gt;99.9% for most variant types). It does not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 xml:space="preserve">detect very </w:t>
      </w:r>
      <w:r w:rsidR="002123FB" w:rsidRPr="00F762AD">
        <w:rPr>
          <w:rFonts w:ascii="Times New Roman" w:hAnsi="Times New Roman" w:cs="Times New Roman"/>
          <w:lang w:val="en-US"/>
        </w:rPr>
        <w:t>low-level</w:t>
      </w:r>
      <w:r w:rsidRPr="00F762AD">
        <w:rPr>
          <w:rFonts w:ascii="Times New Roman" w:hAnsi="Times New Roman" w:cs="Times New Roman"/>
          <w:lang w:val="en-US"/>
        </w:rPr>
        <w:t xml:space="preserve"> mosaicism as a variant with minor allele fraction of 14.6% can be detected in 90% of the cases.</w:t>
      </w:r>
    </w:p>
    <w:p w:rsidR="00F762AD" w:rsidRPr="00F762AD" w:rsidRDefault="00F762AD" w:rsidP="00F762A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F762AD">
        <w:rPr>
          <w:rFonts w:ascii="Times New Roman" w:hAnsi="Times New Roman" w:cs="Times New Roman"/>
          <w:lang w:val="en-US"/>
        </w:rPr>
        <w:t>Detection performance for mtDNA variants (analytic and clinical validation): sensitivity for SNVs and INDELs 100.0%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(10-100% heteroplasmy level), 94.7% (5-10% heteroplasmy level), 87.3% (&lt;5% heteroplasmy level) and for gross deletions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100.0%. Specificity is &gt;99.9% for all.</w:t>
      </w:r>
    </w:p>
    <w:p w:rsidR="00F762AD" w:rsidRPr="00F762AD" w:rsidRDefault="00F762AD" w:rsidP="00F762A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F762AD">
        <w:rPr>
          <w:rFonts w:ascii="Times New Roman" w:hAnsi="Times New Roman" w:cs="Times New Roman"/>
          <w:lang w:val="en-US"/>
        </w:rPr>
        <w:t>Test restrictions: A normal result does not rule out the diagnosis of a genetic disorder since some DNA abnormalities may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be undetectable by the applied technology. Test results should always be interpreted in the context of clinical findings, family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history, and other relevant data. Inaccurate, or incomplete information may lead to misinterpretation of the results.</w:t>
      </w:r>
    </w:p>
    <w:p w:rsidR="00F762AD" w:rsidRPr="00F762AD" w:rsidRDefault="00F762AD" w:rsidP="00F762A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F762AD">
        <w:rPr>
          <w:rFonts w:ascii="Times New Roman" w:hAnsi="Times New Roman" w:cs="Times New Roman"/>
          <w:lang w:val="en-US"/>
        </w:rPr>
        <w:t>Technical limitations: This test does not detect the following: complex inversions, gene conversions, balanced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translocations, repeat expansion disorders unless specifically mentioned, non-coding variants deeper than ±20 base pairs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from exon-intron boundary unless otherwise indicated (please see the list of non-coding variants covered by the test).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Additionally, this test may not reliably detect the following: low level mosaicism, stretches of mononucleotide repeats, indels</w:t>
      </w:r>
    </w:p>
    <w:p w:rsidR="00F762AD" w:rsidRDefault="00F762AD" w:rsidP="00F762A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F762AD">
        <w:rPr>
          <w:rFonts w:ascii="Times New Roman" w:hAnsi="Times New Roman" w:cs="Times New Roman"/>
          <w:lang w:val="en-US"/>
        </w:rPr>
        <w:t>larger than 50bp, single exon deletions or duplications, and variants within pseudogene regions/duplicated segments. The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sensitivity of this test may be reduced if DNA is extracted by a laboratory other than Blueprint Genetics. Laboratory error is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 xml:space="preserve">also possible. </w:t>
      </w:r>
    </w:p>
    <w:p w:rsidR="00F762AD" w:rsidRPr="00E02D75" w:rsidRDefault="00F762AD" w:rsidP="00F762A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F762AD">
        <w:rPr>
          <w:rFonts w:ascii="Times New Roman" w:hAnsi="Times New Roman" w:cs="Times New Roman"/>
          <w:lang w:val="en-US"/>
        </w:rPr>
        <w:t>Regulation and accreditations: This test was developed and its performance characteristics determined by Blueprint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Genetics</w:t>
      </w:r>
      <w:r>
        <w:rPr>
          <w:rFonts w:ascii="Times New Roman" w:hAnsi="Times New Roman" w:cs="Times New Roman"/>
          <w:lang w:val="en-US"/>
        </w:rPr>
        <w:t xml:space="preserve">. </w:t>
      </w:r>
      <w:r w:rsidRPr="00F762AD">
        <w:rPr>
          <w:rFonts w:ascii="Times New Roman" w:hAnsi="Times New Roman" w:cs="Times New Roman"/>
          <w:lang w:val="en-US"/>
        </w:rPr>
        <w:t>It has not been cleared or approved by the US Food and Drug Administration. This analysis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has been performed in a CLIA-certified laboratory (#99D2092375), accredited by the College of American Pathologists (CAP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#9257331) and by FINAS Finnish Accreditation Service, (laboratory no. T292), accreditation requirement SFS-EN ISO</w:t>
      </w:r>
      <w:r>
        <w:rPr>
          <w:rFonts w:ascii="Times New Roman" w:hAnsi="Times New Roman" w:cs="Times New Roman"/>
          <w:lang w:val="en-US"/>
        </w:rPr>
        <w:t xml:space="preserve"> </w:t>
      </w:r>
      <w:r w:rsidRPr="00F762AD">
        <w:rPr>
          <w:rFonts w:ascii="Times New Roman" w:hAnsi="Times New Roman" w:cs="Times New Roman"/>
          <w:lang w:val="en-US"/>
        </w:rPr>
        <w:t>15189:2013. All the tests are under the scope of the ISO 15189 accreditation</w:t>
      </w:r>
      <w:r>
        <w:rPr>
          <w:rFonts w:ascii="Times New Roman" w:hAnsi="Times New Roman" w:cs="Times New Roman"/>
          <w:lang w:val="en-US"/>
        </w:rPr>
        <w:t>.</w:t>
      </w:r>
    </w:p>
    <w:sectPr w:rsidR="00F762AD" w:rsidRPr="00E02D75" w:rsidSect="005348A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B18"/>
    <w:rsid w:val="00004210"/>
    <w:rsid w:val="00006139"/>
    <w:rsid w:val="000110C9"/>
    <w:rsid w:val="0001118E"/>
    <w:rsid w:val="00012771"/>
    <w:rsid w:val="00014711"/>
    <w:rsid w:val="00014F35"/>
    <w:rsid w:val="00016D5B"/>
    <w:rsid w:val="00025308"/>
    <w:rsid w:val="00034484"/>
    <w:rsid w:val="00034F43"/>
    <w:rsid w:val="00035EF6"/>
    <w:rsid w:val="00036D81"/>
    <w:rsid w:val="00040149"/>
    <w:rsid w:val="00043837"/>
    <w:rsid w:val="00044444"/>
    <w:rsid w:val="000444BF"/>
    <w:rsid w:val="000445BC"/>
    <w:rsid w:val="0004490B"/>
    <w:rsid w:val="00046AD9"/>
    <w:rsid w:val="00047BBB"/>
    <w:rsid w:val="00051F1A"/>
    <w:rsid w:val="00052E16"/>
    <w:rsid w:val="000550A3"/>
    <w:rsid w:val="000572FE"/>
    <w:rsid w:val="00061B18"/>
    <w:rsid w:val="00063F3C"/>
    <w:rsid w:val="00064624"/>
    <w:rsid w:val="000654C6"/>
    <w:rsid w:val="000654D6"/>
    <w:rsid w:val="000669DA"/>
    <w:rsid w:val="00067997"/>
    <w:rsid w:val="00070A74"/>
    <w:rsid w:val="000747B0"/>
    <w:rsid w:val="0007484A"/>
    <w:rsid w:val="00076DB5"/>
    <w:rsid w:val="000864CC"/>
    <w:rsid w:val="000871E5"/>
    <w:rsid w:val="00091850"/>
    <w:rsid w:val="000939C6"/>
    <w:rsid w:val="000A1559"/>
    <w:rsid w:val="000A435A"/>
    <w:rsid w:val="000A4A98"/>
    <w:rsid w:val="000A6056"/>
    <w:rsid w:val="000B0A78"/>
    <w:rsid w:val="000B1BB1"/>
    <w:rsid w:val="000B2A4B"/>
    <w:rsid w:val="000B2A9E"/>
    <w:rsid w:val="000B51C4"/>
    <w:rsid w:val="000B5FA6"/>
    <w:rsid w:val="000B679B"/>
    <w:rsid w:val="000C0112"/>
    <w:rsid w:val="000C2B02"/>
    <w:rsid w:val="000C3B9B"/>
    <w:rsid w:val="000C7C91"/>
    <w:rsid w:val="000D20F1"/>
    <w:rsid w:val="000D435E"/>
    <w:rsid w:val="000D62EC"/>
    <w:rsid w:val="000D70D6"/>
    <w:rsid w:val="000F142F"/>
    <w:rsid w:val="000F16AC"/>
    <w:rsid w:val="000F27ED"/>
    <w:rsid w:val="000F372B"/>
    <w:rsid w:val="000F6506"/>
    <w:rsid w:val="000F701E"/>
    <w:rsid w:val="00102D01"/>
    <w:rsid w:val="00121641"/>
    <w:rsid w:val="00124637"/>
    <w:rsid w:val="0013265E"/>
    <w:rsid w:val="00132BF1"/>
    <w:rsid w:val="00136DAB"/>
    <w:rsid w:val="001423FE"/>
    <w:rsid w:val="001435D3"/>
    <w:rsid w:val="00146506"/>
    <w:rsid w:val="00146935"/>
    <w:rsid w:val="001538B3"/>
    <w:rsid w:val="00167772"/>
    <w:rsid w:val="00170061"/>
    <w:rsid w:val="001754FF"/>
    <w:rsid w:val="00175ABD"/>
    <w:rsid w:val="0018027A"/>
    <w:rsid w:val="00184C8D"/>
    <w:rsid w:val="00191211"/>
    <w:rsid w:val="0019173F"/>
    <w:rsid w:val="00193C98"/>
    <w:rsid w:val="00196B03"/>
    <w:rsid w:val="001A1B06"/>
    <w:rsid w:val="001A2AE8"/>
    <w:rsid w:val="001A2CE0"/>
    <w:rsid w:val="001A72E9"/>
    <w:rsid w:val="001B0871"/>
    <w:rsid w:val="001B2AD7"/>
    <w:rsid w:val="001B3E79"/>
    <w:rsid w:val="001B48AA"/>
    <w:rsid w:val="001C07B9"/>
    <w:rsid w:val="001C1D5A"/>
    <w:rsid w:val="001C1EEF"/>
    <w:rsid w:val="001C26DA"/>
    <w:rsid w:val="001C34EE"/>
    <w:rsid w:val="001C55EC"/>
    <w:rsid w:val="001C6D59"/>
    <w:rsid w:val="001C6FDD"/>
    <w:rsid w:val="001C7E92"/>
    <w:rsid w:val="001E1864"/>
    <w:rsid w:val="001E1BE4"/>
    <w:rsid w:val="001E286F"/>
    <w:rsid w:val="001E2C32"/>
    <w:rsid w:val="001E62F0"/>
    <w:rsid w:val="001F0946"/>
    <w:rsid w:val="001F232F"/>
    <w:rsid w:val="002002FD"/>
    <w:rsid w:val="002048E6"/>
    <w:rsid w:val="00205981"/>
    <w:rsid w:val="00206232"/>
    <w:rsid w:val="002123FB"/>
    <w:rsid w:val="00213A15"/>
    <w:rsid w:val="00213E5F"/>
    <w:rsid w:val="00214315"/>
    <w:rsid w:val="00217C2E"/>
    <w:rsid w:val="002221DA"/>
    <w:rsid w:val="0022421C"/>
    <w:rsid w:val="00225246"/>
    <w:rsid w:val="00225613"/>
    <w:rsid w:val="0022648A"/>
    <w:rsid w:val="00230757"/>
    <w:rsid w:val="00232160"/>
    <w:rsid w:val="00234CED"/>
    <w:rsid w:val="00234E8C"/>
    <w:rsid w:val="002412D5"/>
    <w:rsid w:val="002417F7"/>
    <w:rsid w:val="00244041"/>
    <w:rsid w:val="00245DF2"/>
    <w:rsid w:val="002507C0"/>
    <w:rsid w:val="00251F7C"/>
    <w:rsid w:val="00253E94"/>
    <w:rsid w:val="00257E03"/>
    <w:rsid w:val="00265E4D"/>
    <w:rsid w:val="002729E3"/>
    <w:rsid w:val="0027749D"/>
    <w:rsid w:val="0028131A"/>
    <w:rsid w:val="0028288D"/>
    <w:rsid w:val="002828E9"/>
    <w:rsid w:val="002848ED"/>
    <w:rsid w:val="00286A9E"/>
    <w:rsid w:val="00286FD1"/>
    <w:rsid w:val="00287104"/>
    <w:rsid w:val="00291340"/>
    <w:rsid w:val="00292C1B"/>
    <w:rsid w:val="00292CA6"/>
    <w:rsid w:val="002A3452"/>
    <w:rsid w:val="002A53CA"/>
    <w:rsid w:val="002B2111"/>
    <w:rsid w:val="002B3A3C"/>
    <w:rsid w:val="002C21E8"/>
    <w:rsid w:val="002C444E"/>
    <w:rsid w:val="002D176B"/>
    <w:rsid w:val="002D5721"/>
    <w:rsid w:val="002D70C0"/>
    <w:rsid w:val="002F2271"/>
    <w:rsid w:val="002F5EF6"/>
    <w:rsid w:val="002F6188"/>
    <w:rsid w:val="002F7DBB"/>
    <w:rsid w:val="00300474"/>
    <w:rsid w:val="00300CAF"/>
    <w:rsid w:val="0030442A"/>
    <w:rsid w:val="003047B6"/>
    <w:rsid w:val="003058C9"/>
    <w:rsid w:val="00307E0B"/>
    <w:rsid w:val="0031751D"/>
    <w:rsid w:val="003224C2"/>
    <w:rsid w:val="00322F32"/>
    <w:rsid w:val="00323369"/>
    <w:rsid w:val="003258F4"/>
    <w:rsid w:val="00331CEB"/>
    <w:rsid w:val="00331F9B"/>
    <w:rsid w:val="00335800"/>
    <w:rsid w:val="0034139F"/>
    <w:rsid w:val="00344549"/>
    <w:rsid w:val="00344BB4"/>
    <w:rsid w:val="00346C14"/>
    <w:rsid w:val="00352681"/>
    <w:rsid w:val="00352964"/>
    <w:rsid w:val="00353B9A"/>
    <w:rsid w:val="00353D1D"/>
    <w:rsid w:val="00354F68"/>
    <w:rsid w:val="00362070"/>
    <w:rsid w:val="00364C7B"/>
    <w:rsid w:val="00365CFA"/>
    <w:rsid w:val="00375C2D"/>
    <w:rsid w:val="00377F4E"/>
    <w:rsid w:val="00380DCA"/>
    <w:rsid w:val="00381156"/>
    <w:rsid w:val="00385514"/>
    <w:rsid w:val="00386157"/>
    <w:rsid w:val="00390AB2"/>
    <w:rsid w:val="0039405E"/>
    <w:rsid w:val="00394BEF"/>
    <w:rsid w:val="00396E50"/>
    <w:rsid w:val="003A00F0"/>
    <w:rsid w:val="003A4874"/>
    <w:rsid w:val="003B12D2"/>
    <w:rsid w:val="003B2C6B"/>
    <w:rsid w:val="003B653B"/>
    <w:rsid w:val="003C3847"/>
    <w:rsid w:val="003C7F28"/>
    <w:rsid w:val="003D12CA"/>
    <w:rsid w:val="003D14F1"/>
    <w:rsid w:val="003D6974"/>
    <w:rsid w:val="003E779C"/>
    <w:rsid w:val="003F159A"/>
    <w:rsid w:val="003F1669"/>
    <w:rsid w:val="003F172D"/>
    <w:rsid w:val="003F33AB"/>
    <w:rsid w:val="003F46F8"/>
    <w:rsid w:val="003F4F1A"/>
    <w:rsid w:val="003F5A47"/>
    <w:rsid w:val="003F6139"/>
    <w:rsid w:val="00400474"/>
    <w:rsid w:val="00400F82"/>
    <w:rsid w:val="00404A4C"/>
    <w:rsid w:val="00406A12"/>
    <w:rsid w:val="004105A4"/>
    <w:rsid w:val="004106D9"/>
    <w:rsid w:val="00410DA3"/>
    <w:rsid w:val="004169B0"/>
    <w:rsid w:val="0043130C"/>
    <w:rsid w:val="004331B9"/>
    <w:rsid w:val="00434C82"/>
    <w:rsid w:val="004404DC"/>
    <w:rsid w:val="00440AE2"/>
    <w:rsid w:val="00462F08"/>
    <w:rsid w:val="00464F44"/>
    <w:rsid w:val="00466243"/>
    <w:rsid w:val="00466487"/>
    <w:rsid w:val="004707C8"/>
    <w:rsid w:val="00470A10"/>
    <w:rsid w:val="004715B9"/>
    <w:rsid w:val="00471E4A"/>
    <w:rsid w:val="004740D7"/>
    <w:rsid w:val="00474D3E"/>
    <w:rsid w:val="00474E24"/>
    <w:rsid w:val="00484F8A"/>
    <w:rsid w:val="0048599C"/>
    <w:rsid w:val="00486EA2"/>
    <w:rsid w:val="00487A4C"/>
    <w:rsid w:val="00492FA8"/>
    <w:rsid w:val="004930DE"/>
    <w:rsid w:val="00493839"/>
    <w:rsid w:val="0049704F"/>
    <w:rsid w:val="00497F90"/>
    <w:rsid w:val="004A0F1E"/>
    <w:rsid w:val="004A3E43"/>
    <w:rsid w:val="004A5454"/>
    <w:rsid w:val="004B21EE"/>
    <w:rsid w:val="004B2DC7"/>
    <w:rsid w:val="004B466F"/>
    <w:rsid w:val="004B6421"/>
    <w:rsid w:val="004C51BB"/>
    <w:rsid w:val="004C75D4"/>
    <w:rsid w:val="004C7E9D"/>
    <w:rsid w:val="004D37AF"/>
    <w:rsid w:val="004D455D"/>
    <w:rsid w:val="004D45C2"/>
    <w:rsid w:val="004D5BFA"/>
    <w:rsid w:val="004D6F54"/>
    <w:rsid w:val="004E5473"/>
    <w:rsid w:val="004E7F66"/>
    <w:rsid w:val="004F0B8D"/>
    <w:rsid w:val="004F1F02"/>
    <w:rsid w:val="004F3D4D"/>
    <w:rsid w:val="004F620D"/>
    <w:rsid w:val="0050251C"/>
    <w:rsid w:val="00512AE1"/>
    <w:rsid w:val="005139C2"/>
    <w:rsid w:val="00514395"/>
    <w:rsid w:val="005177DA"/>
    <w:rsid w:val="0052074D"/>
    <w:rsid w:val="00522733"/>
    <w:rsid w:val="00522B97"/>
    <w:rsid w:val="00525693"/>
    <w:rsid w:val="005279A8"/>
    <w:rsid w:val="00532C3E"/>
    <w:rsid w:val="005348A8"/>
    <w:rsid w:val="005355A3"/>
    <w:rsid w:val="00535B8D"/>
    <w:rsid w:val="00540912"/>
    <w:rsid w:val="00552300"/>
    <w:rsid w:val="00555250"/>
    <w:rsid w:val="00555D3C"/>
    <w:rsid w:val="005616F5"/>
    <w:rsid w:val="0056243C"/>
    <w:rsid w:val="00564B91"/>
    <w:rsid w:val="00565220"/>
    <w:rsid w:val="00571357"/>
    <w:rsid w:val="00571A76"/>
    <w:rsid w:val="00573F6F"/>
    <w:rsid w:val="00575C12"/>
    <w:rsid w:val="005776B0"/>
    <w:rsid w:val="0057770F"/>
    <w:rsid w:val="00581804"/>
    <w:rsid w:val="005825C3"/>
    <w:rsid w:val="00584ADF"/>
    <w:rsid w:val="00586626"/>
    <w:rsid w:val="0059185F"/>
    <w:rsid w:val="00592CA1"/>
    <w:rsid w:val="005A030F"/>
    <w:rsid w:val="005B0620"/>
    <w:rsid w:val="005B1CEA"/>
    <w:rsid w:val="005B279F"/>
    <w:rsid w:val="005B2B7A"/>
    <w:rsid w:val="005B5561"/>
    <w:rsid w:val="005B6AB2"/>
    <w:rsid w:val="005B6F1B"/>
    <w:rsid w:val="005C09D5"/>
    <w:rsid w:val="005C1925"/>
    <w:rsid w:val="005C3BE1"/>
    <w:rsid w:val="005D01ED"/>
    <w:rsid w:val="005D2A20"/>
    <w:rsid w:val="005D6C2B"/>
    <w:rsid w:val="005E264B"/>
    <w:rsid w:val="005E4C46"/>
    <w:rsid w:val="005E5960"/>
    <w:rsid w:val="005E6DA0"/>
    <w:rsid w:val="005F1D40"/>
    <w:rsid w:val="005F3547"/>
    <w:rsid w:val="005F47C3"/>
    <w:rsid w:val="00603090"/>
    <w:rsid w:val="0060372F"/>
    <w:rsid w:val="00603E2D"/>
    <w:rsid w:val="00604150"/>
    <w:rsid w:val="00605522"/>
    <w:rsid w:val="00605E9E"/>
    <w:rsid w:val="00607FED"/>
    <w:rsid w:val="006116A3"/>
    <w:rsid w:val="00614C2C"/>
    <w:rsid w:val="0061504F"/>
    <w:rsid w:val="00616149"/>
    <w:rsid w:val="00616E9C"/>
    <w:rsid w:val="00630F63"/>
    <w:rsid w:val="0063213A"/>
    <w:rsid w:val="00636224"/>
    <w:rsid w:val="00636C02"/>
    <w:rsid w:val="00637376"/>
    <w:rsid w:val="00641E0C"/>
    <w:rsid w:val="0064324D"/>
    <w:rsid w:val="006469F1"/>
    <w:rsid w:val="006549F8"/>
    <w:rsid w:val="00654D90"/>
    <w:rsid w:val="006555BF"/>
    <w:rsid w:val="00656481"/>
    <w:rsid w:val="006565A2"/>
    <w:rsid w:val="0065769F"/>
    <w:rsid w:val="00657D3C"/>
    <w:rsid w:val="0066136C"/>
    <w:rsid w:val="00661451"/>
    <w:rsid w:val="00665E6F"/>
    <w:rsid w:val="00667A34"/>
    <w:rsid w:val="00670463"/>
    <w:rsid w:val="00680FAE"/>
    <w:rsid w:val="006829FA"/>
    <w:rsid w:val="00683150"/>
    <w:rsid w:val="006875AA"/>
    <w:rsid w:val="00692BE2"/>
    <w:rsid w:val="00695AB3"/>
    <w:rsid w:val="00696FC2"/>
    <w:rsid w:val="006A188C"/>
    <w:rsid w:val="006A2F33"/>
    <w:rsid w:val="006A7008"/>
    <w:rsid w:val="006A75CE"/>
    <w:rsid w:val="006B1127"/>
    <w:rsid w:val="006B50A5"/>
    <w:rsid w:val="006C0467"/>
    <w:rsid w:val="006C26FE"/>
    <w:rsid w:val="006C2B42"/>
    <w:rsid w:val="006C57A2"/>
    <w:rsid w:val="006D04F7"/>
    <w:rsid w:val="006D118F"/>
    <w:rsid w:val="006D2C18"/>
    <w:rsid w:val="006D6EEE"/>
    <w:rsid w:val="006E1155"/>
    <w:rsid w:val="006E4D39"/>
    <w:rsid w:val="006F1374"/>
    <w:rsid w:val="006F21FF"/>
    <w:rsid w:val="006F5A1E"/>
    <w:rsid w:val="006F6927"/>
    <w:rsid w:val="006F6B5B"/>
    <w:rsid w:val="006F793E"/>
    <w:rsid w:val="00703EE3"/>
    <w:rsid w:val="00704F06"/>
    <w:rsid w:val="00711A54"/>
    <w:rsid w:val="007131AA"/>
    <w:rsid w:val="007173FB"/>
    <w:rsid w:val="0072046C"/>
    <w:rsid w:val="007239DD"/>
    <w:rsid w:val="00723B1A"/>
    <w:rsid w:val="00731B85"/>
    <w:rsid w:val="00734159"/>
    <w:rsid w:val="00734CA4"/>
    <w:rsid w:val="00743110"/>
    <w:rsid w:val="00744754"/>
    <w:rsid w:val="00744781"/>
    <w:rsid w:val="00745D79"/>
    <w:rsid w:val="00746266"/>
    <w:rsid w:val="007512CF"/>
    <w:rsid w:val="00753BAA"/>
    <w:rsid w:val="00764434"/>
    <w:rsid w:val="0076470F"/>
    <w:rsid w:val="00764E88"/>
    <w:rsid w:val="00771144"/>
    <w:rsid w:val="00773055"/>
    <w:rsid w:val="00775D3B"/>
    <w:rsid w:val="00776E02"/>
    <w:rsid w:val="00777164"/>
    <w:rsid w:val="00782A6E"/>
    <w:rsid w:val="0079064B"/>
    <w:rsid w:val="007975BB"/>
    <w:rsid w:val="007A20AE"/>
    <w:rsid w:val="007A214C"/>
    <w:rsid w:val="007A367F"/>
    <w:rsid w:val="007A38D9"/>
    <w:rsid w:val="007A4F3D"/>
    <w:rsid w:val="007A6A28"/>
    <w:rsid w:val="007B0064"/>
    <w:rsid w:val="007B1519"/>
    <w:rsid w:val="007B29CE"/>
    <w:rsid w:val="007B3DE4"/>
    <w:rsid w:val="007B7628"/>
    <w:rsid w:val="007C39F9"/>
    <w:rsid w:val="007C4F69"/>
    <w:rsid w:val="007C5692"/>
    <w:rsid w:val="007C609A"/>
    <w:rsid w:val="007C6388"/>
    <w:rsid w:val="007C64DD"/>
    <w:rsid w:val="007D0DD2"/>
    <w:rsid w:val="007D2987"/>
    <w:rsid w:val="007D31E1"/>
    <w:rsid w:val="007D326D"/>
    <w:rsid w:val="007D5923"/>
    <w:rsid w:val="007D6E08"/>
    <w:rsid w:val="007F015C"/>
    <w:rsid w:val="007F3322"/>
    <w:rsid w:val="007F52F3"/>
    <w:rsid w:val="00802BA6"/>
    <w:rsid w:val="00805044"/>
    <w:rsid w:val="00814602"/>
    <w:rsid w:val="00814B2F"/>
    <w:rsid w:val="0081567C"/>
    <w:rsid w:val="008216FC"/>
    <w:rsid w:val="00824A3E"/>
    <w:rsid w:val="008259D0"/>
    <w:rsid w:val="00833C85"/>
    <w:rsid w:val="0083559A"/>
    <w:rsid w:val="00850431"/>
    <w:rsid w:val="008550E8"/>
    <w:rsid w:val="00862EA7"/>
    <w:rsid w:val="008710C9"/>
    <w:rsid w:val="008716C3"/>
    <w:rsid w:val="00871E36"/>
    <w:rsid w:val="00874C28"/>
    <w:rsid w:val="00875A0D"/>
    <w:rsid w:val="00883C72"/>
    <w:rsid w:val="00885AD5"/>
    <w:rsid w:val="0089177A"/>
    <w:rsid w:val="008917B0"/>
    <w:rsid w:val="0089228A"/>
    <w:rsid w:val="00894E95"/>
    <w:rsid w:val="008A0785"/>
    <w:rsid w:val="008A3191"/>
    <w:rsid w:val="008A361A"/>
    <w:rsid w:val="008B0777"/>
    <w:rsid w:val="008B765F"/>
    <w:rsid w:val="008C1C4E"/>
    <w:rsid w:val="008C25A6"/>
    <w:rsid w:val="008C2776"/>
    <w:rsid w:val="008D15F2"/>
    <w:rsid w:val="008D221D"/>
    <w:rsid w:val="008D2A50"/>
    <w:rsid w:val="008D2DC4"/>
    <w:rsid w:val="008D4BEE"/>
    <w:rsid w:val="008E4DE4"/>
    <w:rsid w:val="008E6052"/>
    <w:rsid w:val="008E7CC9"/>
    <w:rsid w:val="008F46C8"/>
    <w:rsid w:val="008F61C9"/>
    <w:rsid w:val="008F68CD"/>
    <w:rsid w:val="008F77FC"/>
    <w:rsid w:val="009044B7"/>
    <w:rsid w:val="00905D7A"/>
    <w:rsid w:val="00906ABE"/>
    <w:rsid w:val="00910F49"/>
    <w:rsid w:val="009136BF"/>
    <w:rsid w:val="009157B8"/>
    <w:rsid w:val="00915EAF"/>
    <w:rsid w:val="00917E15"/>
    <w:rsid w:val="00923B0F"/>
    <w:rsid w:val="00924C6C"/>
    <w:rsid w:val="00924E3A"/>
    <w:rsid w:val="0092516A"/>
    <w:rsid w:val="00925CBE"/>
    <w:rsid w:val="009308AC"/>
    <w:rsid w:val="009317B3"/>
    <w:rsid w:val="00931A47"/>
    <w:rsid w:val="00931A53"/>
    <w:rsid w:val="00936E4A"/>
    <w:rsid w:val="0094272C"/>
    <w:rsid w:val="009428B8"/>
    <w:rsid w:val="00942D55"/>
    <w:rsid w:val="00945815"/>
    <w:rsid w:val="00946DFF"/>
    <w:rsid w:val="00950659"/>
    <w:rsid w:val="00952432"/>
    <w:rsid w:val="00957381"/>
    <w:rsid w:val="00961BEB"/>
    <w:rsid w:val="009623BE"/>
    <w:rsid w:val="00966D2E"/>
    <w:rsid w:val="00967DEF"/>
    <w:rsid w:val="00970C37"/>
    <w:rsid w:val="00972B8D"/>
    <w:rsid w:val="00972D53"/>
    <w:rsid w:val="009730DE"/>
    <w:rsid w:val="009758A3"/>
    <w:rsid w:val="00975CA7"/>
    <w:rsid w:val="00976A9A"/>
    <w:rsid w:val="00976C79"/>
    <w:rsid w:val="00976F86"/>
    <w:rsid w:val="00981321"/>
    <w:rsid w:val="009814CD"/>
    <w:rsid w:val="00981604"/>
    <w:rsid w:val="009856C0"/>
    <w:rsid w:val="0098575A"/>
    <w:rsid w:val="00991342"/>
    <w:rsid w:val="00993158"/>
    <w:rsid w:val="00995C94"/>
    <w:rsid w:val="009A168D"/>
    <w:rsid w:val="009B0971"/>
    <w:rsid w:val="009B09FD"/>
    <w:rsid w:val="009B0AFB"/>
    <w:rsid w:val="009B146D"/>
    <w:rsid w:val="009B21EE"/>
    <w:rsid w:val="009B4A69"/>
    <w:rsid w:val="009B63BF"/>
    <w:rsid w:val="009B6FE3"/>
    <w:rsid w:val="009C303F"/>
    <w:rsid w:val="009C38CF"/>
    <w:rsid w:val="009C4E96"/>
    <w:rsid w:val="009D2F96"/>
    <w:rsid w:val="009D4402"/>
    <w:rsid w:val="009D4540"/>
    <w:rsid w:val="009E0BF9"/>
    <w:rsid w:val="009E18E2"/>
    <w:rsid w:val="009E3F2B"/>
    <w:rsid w:val="009E796C"/>
    <w:rsid w:val="009F09BB"/>
    <w:rsid w:val="009F0CF2"/>
    <w:rsid w:val="009F44E9"/>
    <w:rsid w:val="00A051CE"/>
    <w:rsid w:val="00A13F43"/>
    <w:rsid w:val="00A14C01"/>
    <w:rsid w:val="00A166D7"/>
    <w:rsid w:val="00A21598"/>
    <w:rsid w:val="00A25997"/>
    <w:rsid w:val="00A259D2"/>
    <w:rsid w:val="00A30012"/>
    <w:rsid w:val="00A3134A"/>
    <w:rsid w:val="00A326D7"/>
    <w:rsid w:val="00A34FD1"/>
    <w:rsid w:val="00A35AD5"/>
    <w:rsid w:val="00A36E6E"/>
    <w:rsid w:val="00A37CC7"/>
    <w:rsid w:val="00A37CFE"/>
    <w:rsid w:val="00A41BFE"/>
    <w:rsid w:val="00A450EF"/>
    <w:rsid w:val="00A45959"/>
    <w:rsid w:val="00A45CB3"/>
    <w:rsid w:val="00A471F3"/>
    <w:rsid w:val="00A472BE"/>
    <w:rsid w:val="00A51F7A"/>
    <w:rsid w:val="00A53298"/>
    <w:rsid w:val="00A53D7A"/>
    <w:rsid w:val="00A5599B"/>
    <w:rsid w:val="00A571B2"/>
    <w:rsid w:val="00A60582"/>
    <w:rsid w:val="00A61FC4"/>
    <w:rsid w:val="00A722C8"/>
    <w:rsid w:val="00A76DD5"/>
    <w:rsid w:val="00A81488"/>
    <w:rsid w:val="00A818BE"/>
    <w:rsid w:val="00A82FA0"/>
    <w:rsid w:val="00A8314D"/>
    <w:rsid w:val="00A853D8"/>
    <w:rsid w:val="00A879D0"/>
    <w:rsid w:val="00A901DA"/>
    <w:rsid w:val="00A907AF"/>
    <w:rsid w:val="00A91D30"/>
    <w:rsid w:val="00A96587"/>
    <w:rsid w:val="00A97D68"/>
    <w:rsid w:val="00A97E8E"/>
    <w:rsid w:val="00AA0623"/>
    <w:rsid w:val="00AA1EE0"/>
    <w:rsid w:val="00AA5B52"/>
    <w:rsid w:val="00AA7CFC"/>
    <w:rsid w:val="00AA7F89"/>
    <w:rsid w:val="00AB354D"/>
    <w:rsid w:val="00AB3F5D"/>
    <w:rsid w:val="00AB5F89"/>
    <w:rsid w:val="00AB6056"/>
    <w:rsid w:val="00AC0F00"/>
    <w:rsid w:val="00AC256B"/>
    <w:rsid w:val="00AC3D8B"/>
    <w:rsid w:val="00AC49D4"/>
    <w:rsid w:val="00AD0AE5"/>
    <w:rsid w:val="00AD1754"/>
    <w:rsid w:val="00AD1BC7"/>
    <w:rsid w:val="00AD3D07"/>
    <w:rsid w:val="00AE4184"/>
    <w:rsid w:val="00AE54DF"/>
    <w:rsid w:val="00AE7D14"/>
    <w:rsid w:val="00AF04CC"/>
    <w:rsid w:val="00AF0A30"/>
    <w:rsid w:val="00AF14BE"/>
    <w:rsid w:val="00AF3544"/>
    <w:rsid w:val="00AF5972"/>
    <w:rsid w:val="00AF5ABC"/>
    <w:rsid w:val="00B01D57"/>
    <w:rsid w:val="00B105F2"/>
    <w:rsid w:val="00B11DDD"/>
    <w:rsid w:val="00B124D3"/>
    <w:rsid w:val="00B22E12"/>
    <w:rsid w:val="00B23669"/>
    <w:rsid w:val="00B23C9E"/>
    <w:rsid w:val="00B24CB7"/>
    <w:rsid w:val="00B271E8"/>
    <w:rsid w:val="00B32043"/>
    <w:rsid w:val="00B327A3"/>
    <w:rsid w:val="00B33DE5"/>
    <w:rsid w:val="00B36D01"/>
    <w:rsid w:val="00B4064B"/>
    <w:rsid w:val="00B449CC"/>
    <w:rsid w:val="00B45E3B"/>
    <w:rsid w:val="00B508CD"/>
    <w:rsid w:val="00B52563"/>
    <w:rsid w:val="00B5302B"/>
    <w:rsid w:val="00B55ECB"/>
    <w:rsid w:val="00B57CA5"/>
    <w:rsid w:val="00B6121E"/>
    <w:rsid w:val="00B63DB1"/>
    <w:rsid w:val="00B64B56"/>
    <w:rsid w:val="00B65A0E"/>
    <w:rsid w:val="00B66D21"/>
    <w:rsid w:val="00B70937"/>
    <w:rsid w:val="00B71EDA"/>
    <w:rsid w:val="00B75832"/>
    <w:rsid w:val="00B76116"/>
    <w:rsid w:val="00B76A9F"/>
    <w:rsid w:val="00B77050"/>
    <w:rsid w:val="00B8459F"/>
    <w:rsid w:val="00B90495"/>
    <w:rsid w:val="00B967CB"/>
    <w:rsid w:val="00B9700D"/>
    <w:rsid w:val="00B9713D"/>
    <w:rsid w:val="00B97DF4"/>
    <w:rsid w:val="00BA1900"/>
    <w:rsid w:val="00BA7A04"/>
    <w:rsid w:val="00BB19F5"/>
    <w:rsid w:val="00BB260F"/>
    <w:rsid w:val="00BB3E38"/>
    <w:rsid w:val="00BB45B6"/>
    <w:rsid w:val="00BC2710"/>
    <w:rsid w:val="00BC3A5D"/>
    <w:rsid w:val="00BC4825"/>
    <w:rsid w:val="00BC6305"/>
    <w:rsid w:val="00BD120F"/>
    <w:rsid w:val="00BD165C"/>
    <w:rsid w:val="00BD1CAD"/>
    <w:rsid w:val="00BD38EF"/>
    <w:rsid w:val="00BD3E23"/>
    <w:rsid w:val="00BD629F"/>
    <w:rsid w:val="00BE5271"/>
    <w:rsid w:val="00BF19A5"/>
    <w:rsid w:val="00BF5CB3"/>
    <w:rsid w:val="00C00013"/>
    <w:rsid w:val="00C03AB8"/>
    <w:rsid w:val="00C07692"/>
    <w:rsid w:val="00C13F29"/>
    <w:rsid w:val="00C145D2"/>
    <w:rsid w:val="00C14D54"/>
    <w:rsid w:val="00C15B0B"/>
    <w:rsid w:val="00C17853"/>
    <w:rsid w:val="00C20100"/>
    <w:rsid w:val="00C20B47"/>
    <w:rsid w:val="00C21C1F"/>
    <w:rsid w:val="00C22A1A"/>
    <w:rsid w:val="00C239BD"/>
    <w:rsid w:val="00C23F98"/>
    <w:rsid w:val="00C2612B"/>
    <w:rsid w:val="00C326D4"/>
    <w:rsid w:val="00C33994"/>
    <w:rsid w:val="00C379BE"/>
    <w:rsid w:val="00C40DD7"/>
    <w:rsid w:val="00C4159C"/>
    <w:rsid w:val="00C428F4"/>
    <w:rsid w:val="00C449E5"/>
    <w:rsid w:val="00C55F89"/>
    <w:rsid w:val="00C672F0"/>
    <w:rsid w:val="00C67A8D"/>
    <w:rsid w:val="00C700F0"/>
    <w:rsid w:val="00C70909"/>
    <w:rsid w:val="00C74757"/>
    <w:rsid w:val="00C76BCE"/>
    <w:rsid w:val="00C85835"/>
    <w:rsid w:val="00C85949"/>
    <w:rsid w:val="00C86916"/>
    <w:rsid w:val="00C90041"/>
    <w:rsid w:val="00C91297"/>
    <w:rsid w:val="00C91DA2"/>
    <w:rsid w:val="00C95136"/>
    <w:rsid w:val="00C95A82"/>
    <w:rsid w:val="00C96020"/>
    <w:rsid w:val="00C97820"/>
    <w:rsid w:val="00CA7307"/>
    <w:rsid w:val="00CB4CDC"/>
    <w:rsid w:val="00CB687B"/>
    <w:rsid w:val="00CC009A"/>
    <w:rsid w:val="00CC0EF2"/>
    <w:rsid w:val="00CC1C90"/>
    <w:rsid w:val="00CC3786"/>
    <w:rsid w:val="00CC65A9"/>
    <w:rsid w:val="00CD06C4"/>
    <w:rsid w:val="00CD2569"/>
    <w:rsid w:val="00CD38BE"/>
    <w:rsid w:val="00CD4F39"/>
    <w:rsid w:val="00CE582C"/>
    <w:rsid w:val="00CE7AE3"/>
    <w:rsid w:val="00CF07A8"/>
    <w:rsid w:val="00CF67A2"/>
    <w:rsid w:val="00CF7F70"/>
    <w:rsid w:val="00D026A7"/>
    <w:rsid w:val="00D05AA5"/>
    <w:rsid w:val="00D06FF8"/>
    <w:rsid w:val="00D127E9"/>
    <w:rsid w:val="00D13F04"/>
    <w:rsid w:val="00D14658"/>
    <w:rsid w:val="00D14CD5"/>
    <w:rsid w:val="00D15EAE"/>
    <w:rsid w:val="00D214B5"/>
    <w:rsid w:val="00D24569"/>
    <w:rsid w:val="00D2553B"/>
    <w:rsid w:val="00D2755D"/>
    <w:rsid w:val="00D30E98"/>
    <w:rsid w:val="00D32322"/>
    <w:rsid w:val="00D342FB"/>
    <w:rsid w:val="00D3688E"/>
    <w:rsid w:val="00D41136"/>
    <w:rsid w:val="00D4205D"/>
    <w:rsid w:val="00D436D0"/>
    <w:rsid w:val="00D43B5A"/>
    <w:rsid w:val="00D51785"/>
    <w:rsid w:val="00D5334F"/>
    <w:rsid w:val="00D56623"/>
    <w:rsid w:val="00D57643"/>
    <w:rsid w:val="00D61FFD"/>
    <w:rsid w:val="00D63AC7"/>
    <w:rsid w:val="00D644CC"/>
    <w:rsid w:val="00D66B93"/>
    <w:rsid w:val="00D7180D"/>
    <w:rsid w:val="00D82861"/>
    <w:rsid w:val="00D95347"/>
    <w:rsid w:val="00D97A36"/>
    <w:rsid w:val="00DA18BA"/>
    <w:rsid w:val="00DA3525"/>
    <w:rsid w:val="00DA39E5"/>
    <w:rsid w:val="00DA6582"/>
    <w:rsid w:val="00DA65E0"/>
    <w:rsid w:val="00DB0C0E"/>
    <w:rsid w:val="00DB159E"/>
    <w:rsid w:val="00DB3E61"/>
    <w:rsid w:val="00DB5EAD"/>
    <w:rsid w:val="00DC2D1E"/>
    <w:rsid w:val="00DD1D56"/>
    <w:rsid w:val="00DD3E02"/>
    <w:rsid w:val="00DD3F65"/>
    <w:rsid w:val="00DE016F"/>
    <w:rsid w:val="00DE43DA"/>
    <w:rsid w:val="00DE5255"/>
    <w:rsid w:val="00DE55D0"/>
    <w:rsid w:val="00DF2C0E"/>
    <w:rsid w:val="00DF4F01"/>
    <w:rsid w:val="00DF5C9A"/>
    <w:rsid w:val="00DF6DFF"/>
    <w:rsid w:val="00E002E7"/>
    <w:rsid w:val="00E02C40"/>
    <w:rsid w:val="00E02D75"/>
    <w:rsid w:val="00E054E2"/>
    <w:rsid w:val="00E0785E"/>
    <w:rsid w:val="00E132A7"/>
    <w:rsid w:val="00E136B5"/>
    <w:rsid w:val="00E14272"/>
    <w:rsid w:val="00E17F98"/>
    <w:rsid w:val="00E20FDF"/>
    <w:rsid w:val="00E215D0"/>
    <w:rsid w:val="00E21E65"/>
    <w:rsid w:val="00E2259C"/>
    <w:rsid w:val="00E24CE2"/>
    <w:rsid w:val="00E25F61"/>
    <w:rsid w:val="00E27210"/>
    <w:rsid w:val="00E27A59"/>
    <w:rsid w:val="00E33E7A"/>
    <w:rsid w:val="00E3472A"/>
    <w:rsid w:val="00E34CE2"/>
    <w:rsid w:val="00E42BBD"/>
    <w:rsid w:val="00E42E26"/>
    <w:rsid w:val="00E539D3"/>
    <w:rsid w:val="00E5491B"/>
    <w:rsid w:val="00E60F64"/>
    <w:rsid w:val="00E63372"/>
    <w:rsid w:val="00E65FE0"/>
    <w:rsid w:val="00E70AB7"/>
    <w:rsid w:val="00E711DB"/>
    <w:rsid w:val="00E7520E"/>
    <w:rsid w:val="00E76C64"/>
    <w:rsid w:val="00E76FA3"/>
    <w:rsid w:val="00E8147E"/>
    <w:rsid w:val="00E840D7"/>
    <w:rsid w:val="00E85B04"/>
    <w:rsid w:val="00E85C25"/>
    <w:rsid w:val="00E90597"/>
    <w:rsid w:val="00E947A7"/>
    <w:rsid w:val="00E94C36"/>
    <w:rsid w:val="00E9732C"/>
    <w:rsid w:val="00E97733"/>
    <w:rsid w:val="00EA08A2"/>
    <w:rsid w:val="00EB37CB"/>
    <w:rsid w:val="00EB4FAD"/>
    <w:rsid w:val="00EB6851"/>
    <w:rsid w:val="00EC2F43"/>
    <w:rsid w:val="00EC3824"/>
    <w:rsid w:val="00EC5E15"/>
    <w:rsid w:val="00EC6E1E"/>
    <w:rsid w:val="00EC70F9"/>
    <w:rsid w:val="00ED2444"/>
    <w:rsid w:val="00ED3C6D"/>
    <w:rsid w:val="00ED7BF7"/>
    <w:rsid w:val="00EE2589"/>
    <w:rsid w:val="00EE2D3F"/>
    <w:rsid w:val="00EE2F53"/>
    <w:rsid w:val="00EE320D"/>
    <w:rsid w:val="00EE3786"/>
    <w:rsid w:val="00EE6884"/>
    <w:rsid w:val="00EF1D87"/>
    <w:rsid w:val="00EF2239"/>
    <w:rsid w:val="00EF258C"/>
    <w:rsid w:val="00EF35E2"/>
    <w:rsid w:val="00EF73A5"/>
    <w:rsid w:val="00F01EBF"/>
    <w:rsid w:val="00F035E3"/>
    <w:rsid w:val="00F112F0"/>
    <w:rsid w:val="00F23456"/>
    <w:rsid w:val="00F266BD"/>
    <w:rsid w:val="00F318C8"/>
    <w:rsid w:val="00F37159"/>
    <w:rsid w:val="00F37B9F"/>
    <w:rsid w:val="00F41BBA"/>
    <w:rsid w:val="00F42565"/>
    <w:rsid w:val="00F42FD7"/>
    <w:rsid w:val="00F5067E"/>
    <w:rsid w:val="00F51C72"/>
    <w:rsid w:val="00F52842"/>
    <w:rsid w:val="00F52C37"/>
    <w:rsid w:val="00F53DF4"/>
    <w:rsid w:val="00F55ADD"/>
    <w:rsid w:val="00F6060C"/>
    <w:rsid w:val="00F6063B"/>
    <w:rsid w:val="00F639D1"/>
    <w:rsid w:val="00F63C0C"/>
    <w:rsid w:val="00F64A40"/>
    <w:rsid w:val="00F65E1F"/>
    <w:rsid w:val="00F65E98"/>
    <w:rsid w:val="00F74F02"/>
    <w:rsid w:val="00F756F0"/>
    <w:rsid w:val="00F762AD"/>
    <w:rsid w:val="00F819DA"/>
    <w:rsid w:val="00F84B17"/>
    <w:rsid w:val="00FA198A"/>
    <w:rsid w:val="00FA7728"/>
    <w:rsid w:val="00FB12EC"/>
    <w:rsid w:val="00FB46B9"/>
    <w:rsid w:val="00FC01D1"/>
    <w:rsid w:val="00FC1749"/>
    <w:rsid w:val="00FD5402"/>
    <w:rsid w:val="00FD7117"/>
    <w:rsid w:val="00FE142E"/>
    <w:rsid w:val="00FE4AA8"/>
    <w:rsid w:val="00FE6FAB"/>
    <w:rsid w:val="00FF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5E3F0"/>
  <w15:chartTrackingRefBased/>
  <w15:docId w15:val="{BFB37F8F-9199-2C48-9C6C-CD45FBF74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92</Words>
  <Characters>7370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rita Bertoldi</dc:creator>
  <cp:keywords/>
  <dc:description/>
  <cp:lastModifiedBy>Carla Marini</cp:lastModifiedBy>
  <cp:revision>3</cp:revision>
  <dcterms:created xsi:type="dcterms:W3CDTF">2023-10-18T10:48:00Z</dcterms:created>
  <dcterms:modified xsi:type="dcterms:W3CDTF">2023-10-20T10:56:00Z</dcterms:modified>
</cp:coreProperties>
</file>